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32080" w14:textId="06F2E43D" w:rsidR="0033451D" w:rsidRPr="008A0CD9" w:rsidRDefault="00DB5BF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8A0C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B03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A0C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05601" w:rsidRPr="008A0C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B22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22A8" w:rsidRPr="002B22A8">
        <w:rPr>
          <w:rFonts w:ascii="Times New Roman" w:hAnsi="Times New Roman" w:cs="Times New Roman"/>
          <w:sz w:val="24"/>
          <w:szCs w:val="24"/>
        </w:rPr>
        <w:t>Nanopore</w:t>
      </w:r>
      <w:r w:rsidR="00032D16" w:rsidRPr="008A0C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22A8" w:rsidRPr="002B22A8">
        <w:rPr>
          <w:rFonts w:ascii="Times New Roman" w:hAnsi="Times New Roman" w:cs="Times New Roman"/>
          <w:sz w:val="24"/>
          <w:szCs w:val="24"/>
        </w:rPr>
        <w:t xml:space="preserve">R9.4.1 </w:t>
      </w:r>
      <w:r w:rsidR="002B22A8">
        <w:rPr>
          <w:rFonts w:ascii="Times New Roman" w:hAnsi="Times New Roman" w:cs="Times New Roman"/>
          <w:sz w:val="24"/>
          <w:szCs w:val="24"/>
        </w:rPr>
        <w:t>flow cell</w:t>
      </w:r>
      <w:r w:rsidR="00032D16" w:rsidRPr="008A0CD9">
        <w:rPr>
          <w:rFonts w:ascii="Times New Roman" w:hAnsi="Times New Roman" w:cs="Times New Roman"/>
          <w:sz w:val="24"/>
          <w:szCs w:val="24"/>
        </w:rPr>
        <w:t xml:space="preserve"> </w:t>
      </w:r>
      <w:r w:rsidR="008A601A" w:rsidRPr="008A601A">
        <w:rPr>
          <w:rFonts w:ascii="Times New Roman" w:hAnsi="Times New Roman" w:cs="Times New Roman"/>
          <w:sz w:val="24"/>
          <w:szCs w:val="24"/>
        </w:rPr>
        <w:t xml:space="preserve">sequencing results generated from EPI2ME cloud analysis of complete </w:t>
      </w:r>
      <w:r w:rsidR="00251806">
        <w:rPr>
          <w:rFonts w:ascii="Times New Roman" w:hAnsi="Times New Roman" w:cs="Times New Roman"/>
          <w:sz w:val="24"/>
          <w:szCs w:val="24"/>
        </w:rPr>
        <w:t>f</w:t>
      </w:r>
      <w:r w:rsidR="008A601A" w:rsidRPr="008A601A">
        <w:rPr>
          <w:rFonts w:ascii="Times New Roman" w:hAnsi="Times New Roman" w:cs="Times New Roman"/>
          <w:sz w:val="24"/>
          <w:szCs w:val="24"/>
        </w:rPr>
        <w:t>ast</w:t>
      </w:r>
      <w:r w:rsidR="00251806">
        <w:rPr>
          <w:rFonts w:ascii="Times New Roman" w:hAnsi="Times New Roman" w:cs="Times New Roman"/>
          <w:sz w:val="24"/>
          <w:szCs w:val="24"/>
        </w:rPr>
        <w:t>q</w:t>
      </w:r>
      <w:r w:rsidR="008A601A" w:rsidRPr="008A601A">
        <w:rPr>
          <w:rFonts w:ascii="Times New Roman" w:hAnsi="Times New Roman" w:cs="Times New Roman"/>
          <w:sz w:val="24"/>
          <w:szCs w:val="24"/>
        </w:rPr>
        <w:t xml:space="preserve"> reads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276"/>
        <w:gridCol w:w="2268"/>
        <w:gridCol w:w="2126"/>
        <w:gridCol w:w="1843"/>
        <w:gridCol w:w="4030"/>
      </w:tblGrid>
      <w:tr w:rsidR="006B10F9" w:rsidRPr="00564216" w14:paraId="0B5EB608" w14:textId="77777777" w:rsidTr="00C12E21">
        <w:tc>
          <w:tcPr>
            <w:tcW w:w="1413" w:type="dxa"/>
            <w:shd w:val="clear" w:color="auto" w:fill="D9D9D9" w:themeFill="background1" w:themeFillShade="D9"/>
          </w:tcPr>
          <w:p w14:paraId="205CFF56" w14:textId="36430B28" w:rsidR="00D04B21" w:rsidRPr="00BB01B2" w:rsidRDefault="00D04B21" w:rsidP="00D04B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BC3EF7" w14:textId="450FCB75" w:rsidR="00D04B21" w:rsidRPr="00BB01B2" w:rsidRDefault="00D04B21" w:rsidP="00D04B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rcod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C85077" w14:textId="09FD1DC0" w:rsidR="00D04B21" w:rsidRPr="00BB01B2" w:rsidRDefault="00D04B21" w:rsidP="00D04B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tQ reads /barcod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9C3AAB1" w14:textId="02D15270" w:rsidR="00D04B21" w:rsidRPr="00BB01B2" w:rsidRDefault="00D04B21" w:rsidP="00D04B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stQ reads- </w:t>
            </w:r>
            <w:r w:rsidR="00DF70FA"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amp; </w:t>
            </w:r>
            <w:r w:rsidR="00B950E8"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ality filte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94D2068" w14:textId="77777777" w:rsidR="00B37779" w:rsidRPr="00BB01B2" w:rsidRDefault="00D04B21" w:rsidP="00D04B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tQ reads-</w:t>
            </w:r>
          </w:p>
          <w:p w14:paraId="52780A63" w14:textId="4062A9F8" w:rsidR="00D04B21" w:rsidRPr="00BB01B2" w:rsidRDefault="00B950E8" w:rsidP="00D04B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D04B21"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jority species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23359BF" w14:textId="6628B20D" w:rsidR="00D04B21" w:rsidRPr="00BB01B2" w:rsidRDefault="00D04B21" w:rsidP="00D04B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tQ reads-</w:t>
            </w:r>
            <w:r w:rsidR="00B950E8"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jority species</w:t>
            </w:r>
            <w:r w:rsidR="00DD3549"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4030" w:type="dxa"/>
            <w:shd w:val="clear" w:color="auto" w:fill="D9D9D9" w:themeFill="background1" w:themeFillShade="D9"/>
          </w:tcPr>
          <w:p w14:paraId="6706CFCC" w14:textId="2AF8347B" w:rsidR="00D04B21" w:rsidRPr="00BB01B2" w:rsidRDefault="00D04B21" w:rsidP="00D04B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jority</w:t>
            </w:r>
            <w:r w:rsidR="00B950E8"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</w:t>
            </w:r>
            <w:r w:rsidRPr="00BB01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cies</w:t>
            </w:r>
          </w:p>
        </w:tc>
      </w:tr>
      <w:tr w:rsidR="00DD3549" w:rsidRPr="00564216" w14:paraId="69E93CFA" w14:textId="77777777" w:rsidTr="00C12E21">
        <w:tc>
          <w:tcPr>
            <w:tcW w:w="1413" w:type="dxa"/>
          </w:tcPr>
          <w:p w14:paraId="4B79FA1E" w14:textId="6FD3E7F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92" w:type="dxa"/>
          </w:tcPr>
          <w:p w14:paraId="217D26FE" w14:textId="2F76C294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01</w:t>
            </w:r>
          </w:p>
        </w:tc>
        <w:tc>
          <w:tcPr>
            <w:tcW w:w="1276" w:type="dxa"/>
          </w:tcPr>
          <w:p w14:paraId="594DACCC" w14:textId="7A136521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7849</w:t>
            </w:r>
          </w:p>
        </w:tc>
        <w:tc>
          <w:tcPr>
            <w:tcW w:w="2268" w:type="dxa"/>
          </w:tcPr>
          <w:p w14:paraId="13EAF5BD" w14:textId="551B9A20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811</w:t>
            </w:r>
          </w:p>
        </w:tc>
        <w:tc>
          <w:tcPr>
            <w:tcW w:w="2126" w:type="dxa"/>
          </w:tcPr>
          <w:p w14:paraId="37E20F27" w14:textId="1EF4904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498</w:t>
            </w:r>
          </w:p>
        </w:tc>
        <w:tc>
          <w:tcPr>
            <w:tcW w:w="1843" w:type="dxa"/>
          </w:tcPr>
          <w:p w14:paraId="766C2D8C" w14:textId="274F8E52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030" w:type="dxa"/>
          </w:tcPr>
          <w:p w14:paraId="2F1C40A8" w14:textId="32139ECE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</w:tc>
      </w:tr>
      <w:tr w:rsidR="00DD3549" w:rsidRPr="00564216" w14:paraId="722D015B" w14:textId="77777777" w:rsidTr="00C12E21">
        <w:tc>
          <w:tcPr>
            <w:tcW w:w="1413" w:type="dxa"/>
          </w:tcPr>
          <w:p w14:paraId="33D53BC1" w14:textId="35C0157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92" w:type="dxa"/>
          </w:tcPr>
          <w:p w14:paraId="16623B66" w14:textId="2504146E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14</w:t>
            </w:r>
          </w:p>
        </w:tc>
        <w:tc>
          <w:tcPr>
            <w:tcW w:w="1276" w:type="dxa"/>
          </w:tcPr>
          <w:p w14:paraId="518D7B31" w14:textId="28907B28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072</w:t>
            </w:r>
          </w:p>
        </w:tc>
        <w:tc>
          <w:tcPr>
            <w:tcW w:w="2268" w:type="dxa"/>
          </w:tcPr>
          <w:p w14:paraId="3BBBD70D" w14:textId="49D1740A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4931</w:t>
            </w:r>
          </w:p>
        </w:tc>
        <w:tc>
          <w:tcPr>
            <w:tcW w:w="2126" w:type="dxa"/>
          </w:tcPr>
          <w:p w14:paraId="3035D5CE" w14:textId="035D7A8E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4122</w:t>
            </w:r>
          </w:p>
        </w:tc>
        <w:tc>
          <w:tcPr>
            <w:tcW w:w="1843" w:type="dxa"/>
          </w:tcPr>
          <w:p w14:paraId="1C580FA3" w14:textId="343341AC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030" w:type="dxa"/>
          </w:tcPr>
          <w:p w14:paraId="795CA4D9" w14:textId="2D6B4425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uis</w:t>
            </w:r>
          </w:p>
        </w:tc>
      </w:tr>
      <w:tr w:rsidR="00DD3549" w:rsidRPr="00564216" w14:paraId="3CA50E4C" w14:textId="77777777" w:rsidTr="00C12E21">
        <w:tc>
          <w:tcPr>
            <w:tcW w:w="1413" w:type="dxa"/>
          </w:tcPr>
          <w:p w14:paraId="4399E8E2" w14:textId="0721FF0F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92" w:type="dxa"/>
          </w:tcPr>
          <w:p w14:paraId="02880471" w14:textId="3E429E18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15</w:t>
            </w:r>
          </w:p>
        </w:tc>
        <w:tc>
          <w:tcPr>
            <w:tcW w:w="1276" w:type="dxa"/>
          </w:tcPr>
          <w:p w14:paraId="371F0A77" w14:textId="1CB7C8AD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6028</w:t>
            </w:r>
          </w:p>
        </w:tc>
        <w:tc>
          <w:tcPr>
            <w:tcW w:w="2268" w:type="dxa"/>
          </w:tcPr>
          <w:p w14:paraId="3CE13F8A" w14:textId="519A530A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843</w:t>
            </w:r>
          </w:p>
        </w:tc>
        <w:tc>
          <w:tcPr>
            <w:tcW w:w="2126" w:type="dxa"/>
          </w:tcPr>
          <w:p w14:paraId="284F667A" w14:textId="28707755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461</w:t>
            </w:r>
          </w:p>
        </w:tc>
        <w:tc>
          <w:tcPr>
            <w:tcW w:w="1843" w:type="dxa"/>
          </w:tcPr>
          <w:p w14:paraId="091B2BE4" w14:textId="7D9EC367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030" w:type="dxa"/>
          </w:tcPr>
          <w:p w14:paraId="726F8DEF" w14:textId="4EBB4A37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</w:tc>
      </w:tr>
      <w:tr w:rsidR="00DD3549" w:rsidRPr="00564216" w14:paraId="1B0DDC8C" w14:textId="77777777" w:rsidTr="00C12E21">
        <w:tc>
          <w:tcPr>
            <w:tcW w:w="1413" w:type="dxa"/>
          </w:tcPr>
          <w:p w14:paraId="232258D8" w14:textId="021B0D4E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992" w:type="dxa"/>
          </w:tcPr>
          <w:p w14:paraId="77B72B22" w14:textId="62DA1D5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19</w:t>
            </w:r>
          </w:p>
        </w:tc>
        <w:tc>
          <w:tcPr>
            <w:tcW w:w="1276" w:type="dxa"/>
          </w:tcPr>
          <w:p w14:paraId="48FEC14B" w14:textId="64A44854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3548</w:t>
            </w:r>
          </w:p>
        </w:tc>
        <w:tc>
          <w:tcPr>
            <w:tcW w:w="2268" w:type="dxa"/>
          </w:tcPr>
          <w:p w14:paraId="704A4385" w14:textId="0D77B86D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2979</w:t>
            </w:r>
          </w:p>
        </w:tc>
        <w:tc>
          <w:tcPr>
            <w:tcW w:w="2126" w:type="dxa"/>
          </w:tcPr>
          <w:p w14:paraId="6C0D2705" w14:textId="44EAF561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2202</w:t>
            </w:r>
          </w:p>
        </w:tc>
        <w:tc>
          <w:tcPr>
            <w:tcW w:w="1843" w:type="dxa"/>
          </w:tcPr>
          <w:p w14:paraId="4F9EE5A0" w14:textId="04D46488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030" w:type="dxa"/>
          </w:tcPr>
          <w:p w14:paraId="1DDBF9E1" w14:textId="63216429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</w:tc>
      </w:tr>
      <w:tr w:rsidR="00DD3549" w:rsidRPr="00564216" w14:paraId="1FE2D354" w14:textId="77777777" w:rsidTr="00C12E21">
        <w:tc>
          <w:tcPr>
            <w:tcW w:w="1413" w:type="dxa"/>
          </w:tcPr>
          <w:p w14:paraId="7DD295FC" w14:textId="130C5FED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  <w:tc>
          <w:tcPr>
            <w:tcW w:w="992" w:type="dxa"/>
          </w:tcPr>
          <w:p w14:paraId="12D0EE6B" w14:textId="5CC8B135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20</w:t>
            </w:r>
          </w:p>
        </w:tc>
        <w:tc>
          <w:tcPr>
            <w:tcW w:w="1276" w:type="dxa"/>
          </w:tcPr>
          <w:p w14:paraId="74573ABC" w14:textId="1A431B3E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2091</w:t>
            </w:r>
          </w:p>
        </w:tc>
        <w:tc>
          <w:tcPr>
            <w:tcW w:w="2268" w:type="dxa"/>
          </w:tcPr>
          <w:p w14:paraId="51754385" w14:textId="1B78DCF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1662</w:t>
            </w:r>
          </w:p>
        </w:tc>
        <w:tc>
          <w:tcPr>
            <w:tcW w:w="2126" w:type="dxa"/>
          </w:tcPr>
          <w:p w14:paraId="1AAC1DA9" w14:textId="06C18F21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1144</w:t>
            </w:r>
          </w:p>
        </w:tc>
        <w:tc>
          <w:tcPr>
            <w:tcW w:w="1843" w:type="dxa"/>
          </w:tcPr>
          <w:p w14:paraId="57FA95CA" w14:textId="4A9C9C9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030" w:type="dxa"/>
          </w:tcPr>
          <w:p w14:paraId="43514578" w14:textId="752FF7C9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uis</w:t>
            </w:r>
          </w:p>
        </w:tc>
      </w:tr>
      <w:tr w:rsidR="00DD3549" w:rsidRPr="00564216" w14:paraId="373971CA" w14:textId="77777777" w:rsidTr="00C12E21">
        <w:tc>
          <w:tcPr>
            <w:tcW w:w="1413" w:type="dxa"/>
          </w:tcPr>
          <w:p w14:paraId="5BD202F9" w14:textId="4C41DD4B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11</w:t>
            </w:r>
          </w:p>
        </w:tc>
        <w:tc>
          <w:tcPr>
            <w:tcW w:w="992" w:type="dxa"/>
          </w:tcPr>
          <w:p w14:paraId="22C8F2E9" w14:textId="15D36914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04</w:t>
            </w:r>
          </w:p>
        </w:tc>
        <w:tc>
          <w:tcPr>
            <w:tcW w:w="1276" w:type="dxa"/>
          </w:tcPr>
          <w:p w14:paraId="121B9011" w14:textId="6A72EE25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3357</w:t>
            </w:r>
          </w:p>
        </w:tc>
        <w:tc>
          <w:tcPr>
            <w:tcW w:w="2268" w:type="dxa"/>
          </w:tcPr>
          <w:p w14:paraId="4672913A" w14:textId="5626DF07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0388</w:t>
            </w:r>
          </w:p>
        </w:tc>
        <w:tc>
          <w:tcPr>
            <w:tcW w:w="2126" w:type="dxa"/>
          </w:tcPr>
          <w:p w14:paraId="343A28A0" w14:textId="2C46E45D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906</w:t>
            </w:r>
          </w:p>
        </w:tc>
        <w:tc>
          <w:tcPr>
            <w:tcW w:w="1843" w:type="dxa"/>
          </w:tcPr>
          <w:p w14:paraId="363551B3" w14:textId="36B38EF0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030" w:type="dxa"/>
          </w:tcPr>
          <w:p w14:paraId="368C161F" w14:textId="217F6E26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uis</w:t>
            </w:r>
          </w:p>
        </w:tc>
      </w:tr>
      <w:tr w:rsidR="00DD3549" w:rsidRPr="00564216" w14:paraId="769FADAB" w14:textId="77777777" w:rsidTr="00C12E21">
        <w:tc>
          <w:tcPr>
            <w:tcW w:w="1413" w:type="dxa"/>
          </w:tcPr>
          <w:p w14:paraId="31CF13A6" w14:textId="30B15CEE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13</w:t>
            </w:r>
          </w:p>
        </w:tc>
        <w:tc>
          <w:tcPr>
            <w:tcW w:w="992" w:type="dxa"/>
          </w:tcPr>
          <w:p w14:paraId="703182CC" w14:textId="1F46E7FC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18</w:t>
            </w:r>
          </w:p>
        </w:tc>
        <w:tc>
          <w:tcPr>
            <w:tcW w:w="1276" w:type="dxa"/>
          </w:tcPr>
          <w:p w14:paraId="3673AE7E" w14:textId="7E3E79FF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669</w:t>
            </w:r>
          </w:p>
        </w:tc>
        <w:tc>
          <w:tcPr>
            <w:tcW w:w="2268" w:type="dxa"/>
          </w:tcPr>
          <w:p w14:paraId="0EF9DE49" w14:textId="3DDB2878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508</w:t>
            </w:r>
          </w:p>
        </w:tc>
        <w:tc>
          <w:tcPr>
            <w:tcW w:w="2126" w:type="dxa"/>
          </w:tcPr>
          <w:p w14:paraId="22D14713" w14:textId="1BAC4EC0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3423</w:t>
            </w:r>
          </w:p>
        </w:tc>
        <w:tc>
          <w:tcPr>
            <w:tcW w:w="1843" w:type="dxa"/>
          </w:tcPr>
          <w:p w14:paraId="51A0725A" w14:textId="3C55D658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030" w:type="dxa"/>
          </w:tcPr>
          <w:p w14:paraId="134FC75B" w14:textId="440CC975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hirae</w:t>
            </w:r>
          </w:p>
        </w:tc>
      </w:tr>
      <w:tr w:rsidR="00564216" w:rsidRPr="00564216" w14:paraId="59D38101" w14:textId="77777777" w:rsidTr="00C12E21">
        <w:tc>
          <w:tcPr>
            <w:tcW w:w="1413" w:type="dxa"/>
          </w:tcPr>
          <w:p w14:paraId="151DD650" w14:textId="39995F07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17</w:t>
            </w:r>
          </w:p>
        </w:tc>
        <w:tc>
          <w:tcPr>
            <w:tcW w:w="992" w:type="dxa"/>
          </w:tcPr>
          <w:p w14:paraId="34B374FC" w14:textId="4BDF5AFF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07</w:t>
            </w:r>
          </w:p>
        </w:tc>
        <w:tc>
          <w:tcPr>
            <w:tcW w:w="1276" w:type="dxa"/>
          </w:tcPr>
          <w:p w14:paraId="639BAAAE" w14:textId="52B2BF1A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8207</w:t>
            </w:r>
          </w:p>
        </w:tc>
        <w:tc>
          <w:tcPr>
            <w:tcW w:w="2268" w:type="dxa"/>
          </w:tcPr>
          <w:p w14:paraId="65EFCBD2" w14:textId="2E5A39D0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6223</w:t>
            </w:r>
          </w:p>
        </w:tc>
        <w:tc>
          <w:tcPr>
            <w:tcW w:w="2126" w:type="dxa"/>
          </w:tcPr>
          <w:p w14:paraId="3B6B25BC" w14:textId="5668B395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4840</w:t>
            </w:r>
          </w:p>
        </w:tc>
        <w:tc>
          <w:tcPr>
            <w:tcW w:w="1843" w:type="dxa"/>
          </w:tcPr>
          <w:p w14:paraId="18936D19" w14:textId="09BE3EDD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030" w:type="dxa"/>
          </w:tcPr>
          <w:p w14:paraId="6ACD1CB7" w14:textId="627E4EB1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</w:tc>
      </w:tr>
      <w:tr w:rsidR="00564216" w:rsidRPr="00564216" w14:paraId="732C775D" w14:textId="77777777" w:rsidTr="00C12E21">
        <w:tc>
          <w:tcPr>
            <w:tcW w:w="1413" w:type="dxa"/>
          </w:tcPr>
          <w:p w14:paraId="2208EC31" w14:textId="229DD52A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23</w:t>
            </w:r>
          </w:p>
        </w:tc>
        <w:tc>
          <w:tcPr>
            <w:tcW w:w="992" w:type="dxa"/>
          </w:tcPr>
          <w:p w14:paraId="4B59CBB2" w14:textId="1C075F3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08</w:t>
            </w:r>
          </w:p>
        </w:tc>
        <w:tc>
          <w:tcPr>
            <w:tcW w:w="1276" w:type="dxa"/>
          </w:tcPr>
          <w:p w14:paraId="4EE858D6" w14:textId="61DC61DF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257375</w:t>
            </w:r>
          </w:p>
        </w:tc>
        <w:tc>
          <w:tcPr>
            <w:tcW w:w="2268" w:type="dxa"/>
          </w:tcPr>
          <w:p w14:paraId="42A4D62B" w14:textId="5EA39E3F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227839</w:t>
            </w:r>
          </w:p>
        </w:tc>
        <w:tc>
          <w:tcPr>
            <w:tcW w:w="2126" w:type="dxa"/>
          </w:tcPr>
          <w:p w14:paraId="48B913F3" w14:textId="45FAC8DA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222223</w:t>
            </w:r>
          </w:p>
        </w:tc>
        <w:tc>
          <w:tcPr>
            <w:tcW w:w="1843" w:type="dxa"/>
          </w:tcPr>
          <w:p w14:paraId="7F3F336E" w14:textId="40F83799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030" w:type="dxa"/>
          </w:tcPr>
          <w:p w14:paraId="36A50137" w14:textId="0D79D1B6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isseria gonorrhoeae</w:t>
            </w:r>
          </w:p>
        </w:tc>
      </w:tr>
      <w:tr w:rsidR="00564216" w:rsidRPr="00564216" w14:paraId="342E803B" w14:textId="77777777" w:rsidTr="00C12E21">
        <w:tc>
          <w:tcPr>
            <w:tcW w:w="1413" w:type="dxa"/>
          </w:tcPr>
          <w:p w14:paraId="0BEC2991" w14:textId="57C2230B" w:rsidR="00D04B21" w:rsidRPr="00BB01B2" w:rsidRDefault="00F57173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$</w:t>
            </w:r>
            <w:r w:rsidR="00D04B21" w:rsidRPr="00BB01B2">
              <w:rPr>
                <w:rFonts w:ascii="Times New Roman" w:hAnsi="Times New Roman" w:cs="Times New Roman"/>
                <w:sz w:val="18"/>
                <w:szCs w:val="18"/>
              </w:rPr>
              <w:t>C25</w:t>
            </w:r>
          </w:p>
        </w:tc>
        <w:tc>
          <w:tcPr>
            <w:tcW w:w="992" w:type="dxa"/>
          </w:tcPr>
          <w:p w14:paraId="7E036009" w14:textId="59A8515D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17</w:t>
            </w:r>
          </w:p>
        </w:tc>
        <w:tc>
          <w:tcPr>
            <w:tcW w:w="1276" w:type="dxa"/>
          </w:tcPr>
          <w:p w14:paraId="62883A98" w14:textId="29465113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3557</w:t>
            </w:r>
          </w:p>
        </w:tc>
        <w:tc>
          <w:tcPr>
            <w:tcW w:w="2268" w:type="dxa"/>
          </w:tcPr>
          <w:p w14:paraId="1F3CC6D7" w14:textId="09A11C2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2737</w:t>
            </w:r>
          </w:p>
        </w:tc>
        <w:tc>
          <w:tcPr>
            <w:tcW w:w="2126" w:type="dxa"/>
          </w:tcPr>
          <w:p w14:paraId="79A4F5FA" w14:textId="04C193E8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2109</w:t>
            </w:r>
          </w:p>
        </w:tc>
        <w:tc>
          <w:tcPr>
            <w:tcW w:w="1843" w:type="dxa"/>
          </w:tcPr>
          <w:p w14:paraId="487D69C9" w14:textId="1153E44E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030" w:type="dxa"/>
          </w:tcPr>
          <w:p w14:paraId="0E502880" w14:textId="5A6A4094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uis</w:t>
            </w:r>
          </w:p>
        </w:tc>
      </w:tr>
      <w:tr w:rsidR="00564216" w:rsidRPr="00564216" w14:paraId="20354E3A" w14:textId="77777777" w:rsidTr="00C12E21">
        <w:tc>
          <w:tcPr>
            <w:tcW w:w="1413" w:type="dxa"/>
          </w:tcPr>
          <w:p w14:paraId="76FA2714" w14:textId="393C491B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26</w:t>
            </w:r>
          </w:p>
        </w:tc>
        <w:tc>
          <w:tcPr>
            <w:tcW w:w="992" w:type="dxa"/>
          </w:tcPr>
          <w:p w14:paraId="75BA2DB0" w14:textId="58CD5465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02</w:t>
            </w:r>
          </w:p>
        </w:tc>
        <w:tc>
          <w:tcPr>
            <w:tcW w:w="1276" w:type="dxa"/>
          </w:tcPr>
          <w:p w14:paraId="0277A9DC" w14:textId="582B7A63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6777</w:t>
            </w:r>
          </w:p>
        </w:tc>
        <w:tc>
          <w:tcPr>
            <w:tcW w:w="2268" w:type="dxa"/>
          </w:tcPr>
          <w:p w14:paraId="43BC0635" w14:textId="1702FDB0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6136</w:t>
            </w:r>
          </w:p>
        </w:tc>
        <w:tc>
          <w:tcPr>
            <w:tcW w:w="2126" w:type="dxa"/>
          </w:tcPr>
          <w:p w14:paraId="1F46FC52" w14:textId="68CAF49E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851</w:t>
            </w:r>
          </w:p>
        </w:tc>
        <w:tc>
          <w:tcPr>
            <w:tcW w:w="1843" w:type="dxa"/>
          </w:tcPr>
          <w:p w14:paraId="014A90D6" w14:textId="4D174DA1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030" w:type="dxa"/>
          </w:tcPr>
          <w:p w14:paraId="24A31A51" w14:textId="1209F979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suis</w:t>
            </w:r>
          </w:p>
        </w:tc>
      </w:tr>
      <w:tr w:rsidR="00564216" w:rsidRPr="00564216" w14:paraId="55D64F97" w14:textId="77777777" w:rsidTr="00C12E21">
        <w:tc>
          <w:tcPr>
            <w:tcW w:w="1413" w:type="dxa"/>
          </w:tcPr>
          <w:p w14:paraId="3806B9E9" w14:textId="23B46496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27</w:t>
            </w:r>
          </w:p>
        </w:tc>
        <w:tc>
          <w:tcPr>
            <w:tcW w:w="992" w:type="dxa"/>
          </w:tcPr>
          <w:p w14:paraId="7516EFA1" w14:textId="5A8388DC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09</w:t>
            </w:r>
          </w:p>
        </w:tc>
        <w:tc>
          <w:tcPr>
            <w:tcW w:w="1276" w:type="dxa"/>
          </w:tcPr>
          <w:p w14:paraId="0BF3DCB1" w14:textId="03264CDF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7148</w:t>
            </w:r>
          </w:p>
        </w:tc>
        <w:tc>
          <w:tcPr>
            <w:tcW w:w="2268" w:type="dxa"/>
          </w:tcPr>
          <w:p w14:paraId="256626AD" w14:textId="6F5FBE88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6685</w:t>
            </w:r>
          </w:p>
        </w:tc>
        <w:tc>
          <w:tcPr>
            <w:tcW w:w="2126" w:type="dxa"/>
          </w:tcPr>
          <w:p w14:paraId="5AE69369" w14:textId="471D581A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13397</w:t>
            </w:r>
          </w:p>
        </w:tc>
        <w:tc>
          <w:tcPr>
            <w:tcW w:w="1843" w:type="dxa"/>
          </w:tcPr>
          <w:p w14:paraId="5AB217CE" w14:textId="4BC9AF31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030" w:type="dxa"/>
          </w:tcPr>
          <w:p w14:paraId="7D4832EB" w14:textId="1352CB29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</w:p>
        </w:tc>
      </w:tr>
      <w:tr w:rsidR="00564216" w:rsidRPr="00564216" w14:paraId="7DDC74BD" w14:textId="77777777" w:rsidTr="00C12E21">
        <w:tc>
          <w:tcPr>
            <w:tcW w:w="1413" w:type="dxa"/>
          </w:tcPr>
          <w:p w14:paraId="0A2A86FB" w14:textId="6A48ADFF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C30</w:t>
            </w:r>
          </w:p>
        </w:tc>
        <w:tc>
          <w:tcPr>
            <w:tcW w:w="992" w:type="dxa"/>
          </w:tcPr>
          <w:p w14:paraId="1C88FDB0" w14:textId="01480222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BC17</w:t>
            </w:r>
          </w:p>
        </w:tc>
        <w:tc>
          <w:tcPr>
            <w:tcW w:w="1276" w:type="dxa"/>
          </w:tcPr>
          <w:p w14:paraId="4E790CBF" w14:textId="42867472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7497</w:t>
            </w:r>
          </w:p>
        </w:tc>
        <w:tc>
          <w:tcPr>
            <w:tcW w:w="2268" w:type="dxa"/>
          </w:tcPr>
          <w:p w14:paraId="14EAE3FD" w14:textId="3B2E05B1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7311</w:t>
            </w:r>
          </w:p>
        </w:tc>
        <w:tc>
          <w:tcPr>
            <w:tcW w:w="2126" w:type="dxa"/>
          </w:tcPr>
          <w:p w14:paraId="12392A45" w14:textId="6F9D3928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5333</w:t>
            </w:r>
          </w:p>
        </w:tc>
        <w:tc>
          <w:tcPr>
            <w:tcW w:w="1843" w:type="dxa"/>
          </w:tcPr>
          <w:p w14:paraId="361745E0" w14:textId="7DA695E9" w:rsidR="00D04B21" w:rsidRPr="00BB01B2" w:rsidRDefault="00D04B21" w:rsidP="00D04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030" w:type="dxa"/>
          </w:tcPr>
          <w:p w14:paraId="35E06DAE" w14:textId="7AD1F883" w:rsidR="00D04B21" w:rsidRPr="00BB01B2" w:rsidRDefault="00D04B21" w:rsidP="00D04B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01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romonas jandaei</w:t>
            </w:r>
          </w:p>
        </w:tc>
      </w:tr>
    </w:tbl>
    <w:p w14:paraId="274134C0" w14:textId="78B35095" w:rsidR="00372591" w:rsidRPr="00CB2ECD" w:rsidRDefault="00F57173" w:rsidP="00372591">
      <w:pPr>
        <w:spacing w:after="0" w:line="240" w:lineRule="auto"/>
        <w:jc w:val="both"/>
        <w:rPr>
          <w:rFonts w:ascii="Times New Roman" w:eastAsiaTheme="minorEastAsia" w:hAnsi="Times New Roman" w:cs="Times New Roman"/>
          <w:sz w:val="20"/>
          <w:szCs w:val="20"/>
          <w:vertAlign w:val="superscript"/>
        </w:rPr>
      </w:pPr>
      <w:r w:rsidRPr="00F03EE2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F03EE2">
        <w:rPr>
          <w:rFonts w:ascii="Times New Roman" w:hAnsi="Times New Roman" w:cs="Times New Roman"/>
          <w:sz w:val="20"/>
          <w:szCs w:val="20"/>
        </w:rPr>
        <w:t xml:space="preserve">Sample was run in a separate sequencing run (not part of the single pool); </w:t>
      </w:r>
      <w:r w:rsidR="00372591" w:rsidRPr="00CB2ECD">
        <w:rPr>
          <w:rFonts w:ascii="Times New Roman" w:eastAsiaTheme="minorEastAsia" w:hAnsi="Times New Roman" w:cs="Times New Roman"/>
          <w:sz w:val="20"/>
          <w:szCs w:val="20"/>
        </w:rPr>
        <w:t>Percentage (%) of the majority species is calculated based on the reads that passed the quality control and the length filter</w:t>
      </w:r>
      <w:r w:rsidRPr="00F03EE2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372591" w:rsidRPr="00F03EE2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1403DD37" w14:textId="1AA50716" w:rsidR="00BC79F0" w:rsidRPr="00564216" w:rsidRDefault="00BC79F0">
      <w:pPr>
        <w:rPr>
          <w:rFonts w:ascii="Times New Roman" w:hAnsi="Times New Roman" w:cs="Times New Roman"/>
          <w:sz w:val="24"/>
          <w:szCs w:val="24"/>
        </w:rPr>
      </w:pPr>
    </w:p>
    <w:p w14:paraId="480D9A5A" w14:textId="2425F51F" w:rsidR="00D04B21" w:rsidRDefault="00D04B21">
      <w:pPr>
        <w:rPr>
          <w:rFonts w:ascii="Times New Roman" w:hAnsi="Times New Roman" w:cs="Times New Roman"/>
          <w:sz w:val="24"/>
          <w:szCs w:val="24"/>
        </w:rPr>
      </w:pPr>
    </w:p>
    <w:p w14:paraId="5F395F48" w14:textId="370946C4" w:rsidR="00BB01B2" w:rsidRDefault="00BB01B2">
      <w:pPr>
        <w:rPr>
          <w:rFonts w:ascii="Times New Roman" w:hAnsi="Times New Roman" w:cs="Times New Roman"/>
          <w:sz w:val="24"/>
          <w:szCs w:val="24"/>
        </w:rPr>
      </w:pPr>
    </w:p>
    <w:p w14:paraId="1E640CA2" w14:textId="77777777" w:rsidR="00BB01B2" w:rsidRPr="00564216" w:rsidRDefault="00BB01B2">
      <w:pPr>
        <w:rPr>
          <w:rFonts w:ascii="Times New Roman" w:hAnsi="Times New Roman" w:cs="Times New Roman"/>
          <w:sz w:val="24"/>
          <w:szCs w:val="24"/>
        </w:rPr>
      </w:pPr>
    </w:p>
    <w:p w14:paraId="61888DE9" w14:textId="59FCB9F2" w:rsidR="00D04B21" w:rsidRPr="00564216" w:rsidRDefault="00D04B21">
      <w:pPr>
        <w:rPr>
          <w:rFonts w:ascii="Times New Roman" w:hAnsi="Times New Roman" w:cs="Times New Roman"/>
          <w:sz w:val="24"/>
          <w:szCs w:val="24"/>
        </w:rPr>
      </w:pPr>
    </w:p>
    <w:p w14:paraId="326B1DA2" w14:textId="525CB0CF" w:rsidR="005230C1" w:rsidRDefault="005230C1">
      <w:pPr>
        <w:rPr>
          <w:rFonts w:ascii="Times New Roman" w:hAnsi="Times New Roman" w:cs="Times New Roman"/>
          <w:sz w:val="24"/>
          <w:szCs w:val="24"/>
        </w:rPr>
      </w:pPr>
    </w:p>
    <w:p w14:paraId="48F7D0B0" w14:textId="49546DB1" w:rsidR="005230C1" w:rsidRDefault="005230C1">
      <w:pPr>
        <w:rPr>
          <w:rFonts w:ascii="Times New Roman" w:hAnsi="Times New Roman" w:cs="Times New Roman"/>
          <w:sz w:val="24"/>
          <w:szCs w:val="24"/>
        </w:rPr>
      </w:pPr>
    </w:p>
    <w:p w14:paraId="4700F88A" w14:textId="0B4BACCA" w:rsidR="00151549" w:rsidRDefault="00151549">
      <w:pPr>
        <w:rPr>
          <w:rFonts w:ascii="Times New Roman" w:hAnsi="Times New Roman" w:cs="Times New Roman"/>
          <w:sz w:val="24"/>
          <w:szCs w:val="24"/>
        </w:rPr>
      </w:pPr>
    </w:p>
    <w:p w14:paraId="71306F03" w14:textId="6A1FB7AE" w:rsidR="00151549" w:rsidRDefault="00151549">
      <w:pPr>
        <w:rPr>
          <w:rFonts w:ascii="Times New Roman" w:hAnsi="Times New Roman" w:cs="Times New Roman"/>
          <w:sz w:val="24"/>
          <w:szCs w:val="24"/>
        </w:rPr>
      </w:pPr>
    </w:p>
    <w:p w14:paraId="1E7AA5AF" w14:textId="77777777" w:rsidR="00151549" w:rsidRDefault="00151549">
      <w:pPr>
        <w:rPr>
          <w:rFonts w:ascii="Times New Roman" w:hAnsi="Times New Roman" w:cs="Times New Roman"/>
          <w:sz w:val="24"/>
          <w:szCs w:val="24"/>
        </w:rPr>
      </w:pPr>
    </w:p>
    <w:sectPr w:rsidR="00151549" w:rsidSect="00C71D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wNDE3MDewMDA0MDVW0lEKTi0uzszPAykwMqoFACGff5wtAAAA"/>
  </w:docVars>
  <w:rsids>
    <w:rsidRoot w:val="001617C3"/>
    <w:rsid w:val="00032D16"/>
    <w:rsid w:val="0004419A"/>
    <w:rsid w:val="001230BD"/>
    <w:rsid w:val="001506DB"/>
    <w:rsid w:val="00151549"/>
    <w:rsid w:val="001617C3"/>
    <w:rsid w:val="0019020E"/>
    <w:rsid w:val="001A3B3E"/>
    <w:rsid w:val="001B0D2A"/>
    <w:rsid w:val="001B1753"/>
    <w:rsid w:val="00201623"/>
    <w:rsid w:val="0022504D"/>
    <w:rsid w:val="00251806"/>
    <w:rsid w:val="002B0377"/>
    <w:rsid w:val="002B22A8"/>
    <w:rsid w:val="002F7DEA"/>
    <w:rsid w:val="0033451D"/>
    <w:rsid w:val="00335C65"/>
    <w:rsid w:val="00363441"/>
    <w:rsid w:val="00372591"/>
    <w:rsid w:val="003913A5"/>
    <w:rsid w:val="003C46E5"/>
    <w:rsid w:val="004969E2"/>
    <w:rsid w:val="005230C1"/>
    <w:rsid w:val="00523246"/>
    <w:rsid w:val="00564216"/>
    <w:rsid w:val="00575367"/>
    <w:rsid w:val="005F4B7D"/>
    <w:rsid w:val="00610344"/>
    <w:rsid w:val="00633634"/>
    <w:rsid w:val="0065468F"/>
    <w:rsid w:val="00654FF3"/>
    <w:rsid w:val="006669FB"/>
    <w:rsid w:val="006B10F9"/>
    <w:rsid w:val="006D1005"/>
    <w:rsid w:val="00732EE9"/>
    <w:rsid w:val="007664DD"/>
    <w:rsid w:val="007715E3"/>
    <w:rsid w:val="00844531"/>
    <w:rsid w:val="008A0CD9"/>
    <w:rsid w:val="008A3461"/>
    <w:rsid w:val="008A601A"/>
    <w:rsid w:val="008A6CF3"/>
    <w:rsid w:val="00905FBC"/>
    <w:rsid w:val="00963984"/>
    <w:rsid w:val="009745AD"/>
    <w:rsid w:val="00975B58"/>
    <w:rsid w:val="009862C4"/>
    <w:rsid w:val="00993A56"/>
    <w:rsid w:val="00A03267"/>
    <w:rsid w:val="00A214DD"/>
    <w:rsid w:val="00A21708"/>
    <w:rsid w:val="00A54951"/>
    <w:rsid w:val="00A60790"/>
    <w:rsid w:val="00A60F1D"/>
    <w:rsid w:val="00A63FEC"/>
    <w:rsid w:val="00A75BA7"/>
    <w:rsid w:val="00AC50D0"/>
    <w:rsid w:val="00B01D87"/>
    <w:rsid w:val="00B10B71"/>
    <w:rsid w:val="00B37779"/>
    <w:rsid w:val="00B434ED"/>
    <w:rsid w:val="00B53960"/>
    <w:rsid w:val="00B85E57"/>
    <w:rsid w:val="00B94AD2"/>
    <w:rsid w:val="00B950E8"/>
    <w:rsid w:val="00BB01B2"/>
    <w:rsid w:val="00BC79F0"/>
    <w:rsid w:val="00BD103B"/>
    <w:rsid w:val="00C05219"/>
    <w:rsid w:val="00C12E21"/>
    <w:rsid w:val="00C37D04"/>
    <w:rsid w:val="00C71DD5"/>
    <w:rsid w:val="00CB2ECD"/>
    <w:rsid w:val="00CD35FA"/>
    <w:rsid w:val="00D04B21"/>
    <w:rsid w:val="00D071EC"/>
    <w:rsid w:val="00D47720"/>
    <w:rsid w:val="00D84D81"/>
    <w:rsid w:val="00D85969"/>
    <w:rsid w:val="00DA1798"/>
    <w:rsid w:val="00DB5BFB"/>
    <w:rsid w:val="00DC1141"/>
    <w:rsid w:val="00DC2DD4"/>
    <w:rsid w:val="00DD3549"/>
    <w:rsid w:val="00DE6E63"/>
    <w:rsid w:val="00DF70FA"/>
    <w:rsid w:val="00E074C4"/>
    <w:rsid w:val="00E10D30"/>
    <w:rsid w:val="00E37F46"/>
    <w:rsid w:val="00E451DF"/>
    <w:rsid w:val="00E75E7F"/>
    <w:rsid w:val="00EB00B7"/>
    <w:rsid w:val="00EB12AF"/>
    <w:rsid w:val="00EB27AD"/>
    <w:rsid w:val="00EF3708"/>
    <w:rsid w:val="00F03BA3"/>
    <w:rsid w:val="00F03EE2"/>
    <w:rsid w:val="00F05601"/>
    <w:rsid w:val="00F2428C"/>
    <w:rsid w:val="00F57173"/>
    <w:rsid w:val="00F61E43"/>
    <w:rsid w:val="00F83F74"/>
    <w:rsid w:val="00F85C49"/>
    <w:rsid w:val="00F94BC8"/>
    <w:rsid w:val="00FD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F749F"/>
  <w15:chartTrackingRefBased/>
  <w15:docId w15:val="{1B900F42-606A-4127-9B19-CD7BE6CA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0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D16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D16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5AD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5AD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A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7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Pallerla</dc:creator>
  <cp:keywords/>
  <dc:description/>
  <cp:lastModifiedBy>Afifa Farhin M.</cp:lastModifiedBy>
  <cp:revision>4</cp:revision>
  <cp:lastPrinted>2022-01-31T10:53:00Z</cp:lastPrinted>
  <dcterms:created xsi:type="dcterms:W3CDTF">2022-05-09T14:09:00Z</dcterms:created>
  <dcterms:modified xsi:type="dcterms:W3CDTF">2022-08-17T13:23:00Z</dcterms:modified>
</cp:coreProperties>
</file>